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4. Primers (5’</w:t>
      </w:r>
      <w:r>
        <w:rPr>
          <w:rFonts w:cs="Arial"/>
          <w:lang w:val="en-GB"/>
        </w:rPr>
        <w:t>→</w:t>
      </w:r>
      <w:r>
        <w:rPr/>
        <w:t>3’) in vitro transcrip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671"/>
        <w:gridCol w:w="254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erimen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ward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EfnA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gcccacatgtacagtgtct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 w:val="20"/>
              </w:rPr>
            </w:pPr>
            <w:r>
              <w:rPr>
                <w:sz w:val="20"/>
              </w:rPr>
              <w:t>ttatgaatccaaaaacactgtata</w:t>
            </w:r>
          </w:p>
        </w:tc>
      </w:tr>
      <w:tr>
        <w:trPr>
          <w:trHeight w:val="3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nA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ggacgttgtcggtttatttct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cctaaaaagtccacccc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nA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sz w:val="20"/>
              </w:rPr>
              <w:t>ccaagcttctaatacgactcactatagggagacttctgtgaagacggactt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tgaaggtttggtccaaaca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nB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cgttgtccaatttgtaagtaaca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tgctcggatctcatttc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nB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cgctctttagtgtgcagtg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tgttgttgttcaaatttccctttt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ggtacaagtgaaggggact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aagagatgaaaactcaactc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tgtcgctgtcagtgttaca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tccagagcagaaataagtc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gttgcacaatgtagatggc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atctgtaaaaatattttcattatgttt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gaacaatcttttgagttagcc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caaactctttgcatttagt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5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aattcaggcagagggtact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tgtcttagtataaaactctctg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6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tttgtgatcgagtagctcac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attgtatcaacatcaggc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acatcccaacaccttgagct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attttaacaataagatcatgatttttat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B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tgcatcccttcctgaaacct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aacccagacatgcttctgc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2 antisens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gtcgctgtcagtgttaca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gcttctaatacgactcactatagggagattccagagcagaaataagtcat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3:12:00Z</dcterms:created>
  <dc:creator>Administrator</dc:creator>
  <dc:description/>
  <cp:keywords/>
  <dc:language>en-US</dc:language>
  <cp:lastModifiedBy>Mac471</cp:lastModifiedBy>
  <dcterms:modified xsi:type="dcterms:W3CDTF">2008-03-17T13:38:00Z</dcterms:modified>
  <cp:revision>23</cp:revision>
  <dc:subject/>
  <dc:title>Table S3</dc:title>
</cp:coreProperties>
</file>